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4E9D" w:rsidRPr="00764E9D" w:rsidRDefault="0050713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="00764E9D">
        <w:rPr>
          <w:rFonts w:ascii="Times New Roman" w:hAnsi="Times New Roman" w:cs="Times New Roman"/>
        </w:rPr>
        <w:t xml:space="preserve">: </w:t>
      </w:r>
      <w:r w:rsidR="00764E9D" w:rsidRPr="00764E9D">
        <w:rPr>
          <w:rFonts w:ascii="Times New Roman" w:hAnsi="Times New Roman" w:cs="Times New Roman"/>
        </w:rPr>
        <w:t xml:space="preserve"> </w:t>
      </w:r>
      <w:r w:rsidR="00764E9D">
        <w:rPr>
          <w:rFonts w:ascii="Times New Roman" w:hAnsi="Times New Roman" w:cs="Times New Roman"/>
        </w:rPr>
        <w:t xml:space="preserve"> </w:t>
      </w:r>
      <w:r w:rsidR="00764E9D" w:rsidRPr="00764E9D">
        <w:rPr>
          <w:rFonts w:ascii="Times New Roman" w:hAnsi="Times New Roman" w:cs="Times New Roman"/>
          <w:b/>
        </w:rPr>
        <w:t xml:space="preserve">List of outcomes in the 15 </w:t>
      </w:r>
      <w:r>
        <w:rPr>
          <w:rFonts w:ascii="Times New Roman" w:hAnsi="Times New Roman" w:cs="Times New Roman"/>
          <w:b/>
        </w:rPr>
        <w:t xml:space="preserve">infant and child health </w:t>
      </w:r>
      <w:r w:rsidR="00764E9D" w:rsidRPr="00764E9D">
        <w:rPr>
          <w:rFonts w:ascii="Times New Roman" w:hAnsi="Times New Roman" w:cs="Times New Roman"/>
          <w:b/>
        </w:rPr>
        <w:t>pap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250"/>
        <w:gridCol w:w="1800"/>
      </w:tblGrid>
      <w:tr w:rsidR="00764E9D" w:rsidRPr="00764E9D" w:rsidTr="00764E9D">
        <w:tc>
          <w:tcPr>
            <w:tcW w:w="4585" w:type="dxa"/>
          </w:tcPr>
          <w:p w:rsidR="00764E9D" w:rsidRPr="00764E9D" w:rsidRDefault="00507136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250" w:type="dxa"/>
          </w:tcPr>
          <w:p w:rsidR="00764E9D" w:rsidRPr="00764E9D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 xml:space="preserve"># of </w:t>
            </w:r>
            <w:r w:rsidR="00D41411">
              <w:rPr>
                <w:rFonts w:ascii="Times New Roman" w:hAnsi="Times New Roman" w:cs="Times New Roman"/>
                <w:sz w:val="24"/>
                <w:szCs w:val="24"/>
              </w:rPr>
              <w:t xml:space="preserve">papers analyzing </w:t>
            </w:r>
            <w:r w:rsidR="004B2A42">
              <w:rPr>
                <w:rFonts w:ascii="Times New Roman" w:hAnsi="Times New Roman" w:cs="Times New Roman"/>
                <w:sz w:val="24"/>
                <w:szCs w:val="24"/>
              </w:rPr>
              <w:t>the effect of education on each outcome</w:t>
            </w:r>
          </w:p>
        </w:tc>
        <w:tc>
          <w:tcPr>
            <w:tcW w:w="1800" w:type="dxa"/>
          </w:tcPr>
          <w:p w:rsidR="00764E9D" w:rsidRPr="00764E9D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of papers comparing OLS to more rigorous models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764E9D" w:rsidRDefault="00764E9D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>Neonatal death dichotomous</w:t>
            </w:r>
          </w:p>
        </w:tc>
        <w:tc>
          <w:tcPr>
            <w:tcW w:w="2250" w:type="dxa"/>
          </w:tcPr>
          <w:p w:rsidR="00764E9D" w:rsidRPr="00764E9D" w:rsidRDefault="00764E9D" w:rsidP="00764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:rsidR="00764E9D" w:rsidRPr="00764E9D" w:rsidRDefault="00396F9A" w:rsidP="00764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764E9D" w:rsidRDefault="00764E9D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>Total neonates died</w:t>
            </w:r>
          </w:p>
        </w:tc>
        <w:tc>
          <w:tcPr>
            <w:tcW w:w="2250" w:type="dxa"/>
          </w:tcPr>
          <w:p w:rsidR="00764E9D" w:rsidRPr="00764E9D" w:rsidRDefault="00764E9D" w:rsidP="00764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:rsidR="00764E9D" w:rsidRPr="00764E9D" w:rsidRDefault="00764E9D" w:rsidP="00764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954D17" w:rsidRDefault="00764E9D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4D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ant </w:t>
            </w:r>
            <w:r w:rsidR="005951BF">
              <w:rPr>
                <w:rFonts w:ascii="Times New Roman" w:hAnsi="Times New Roman" w:cs="Times New Roman"/>
                <w:b/>
                <w:sz w:val="24"/>
                <w:szCs w:val="24"/>
              </w:rPr>
              <w:t>mortality</w:t>
            </w:r>
            <w:r w:rsidRPr="00954D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chotomous</w:t>
            </w:r>
            <w:r w:rsidR="00954D1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250" w:type="dxa"/>
          </w:tcPr>
          <w:p w:rsidR="00764E9D" w:rsidRPr="00764E9D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:rsidR="00764E9D" w:rsidRPr="00764E9D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764E9D" w:rsidRDefault="00764E9D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>Infant mortality continuous</w:t>
            </w:r>
          </w:p>
        </w:tc>
        <w:tc>
          <w:tcPr>
            <w:tcW w:w="2250" w:type="dxa"/>
          </w:tcPr>
          <w:p w:rsidR="00764E9D" w:rsidRPr="00764E9D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764E9D" w:rsidRPr="00764E9D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764E9D" w:rsidRDefault="00764E9D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>Total infant deaths continuous</w:t>
            </w:r>
          </w:p>
        </w:tc>
        <w:tc>
          <w:tcPr>
            <w:tcW w:w="2250" w:type="dxa"/>
          </w:tcPr>
          <w:p w:rsidR="00764E9D" w:rsidRPr="00764E9D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:rsidR="00764E9D" w:rsidRPr="00764E9D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764E9D" w:rsidRDefault="00764E9D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>Total children under 5 died</w:t>
            </w:r>
          </w:p>
        </w:tc>
        <w:tc>
          <w:tcPr>
            <w:tcW w:w="2250" w:type="dxa"/>
          </w:tcPr>
          <w:p w:rsidR="00764E9D" w:rsidRPr="00764E9D" w:rsidRDefault="00764E9D" w:rsidP="00764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:rsidR="00764E9D" w:rsidRPr="00764E9D" w:rsidRDefault="00764E9D" w:rsidP="00764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954D17" w:rsidRDefault="004B2A42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4D17">
              <w:rPr>
                <w:rFonts w:ascii="Times New Roman" w:hAnsi="Times New Roman" w:cs="Times New Roman"/>
                <w:b/>
                <w:sz w:val="24"/>
                <w:szCs w:val="24"/>
              </w:rPr>
              <w:t>Under 5 mortality</w:t>
            </w:r>
            <w:r w:rsidR="00764E9D" w:rsidRPr="00954D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chotomous</w:t>
            </w:r>
            <w:r w:rsidR="00954D1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250" w:type="dxa"/>
          </w:tcPr>
          <w:p w:rsidR="00764E9D" w:rsidRPr="00764E9D" w:rsidRDefault="00764E9D" w:rsidP="00764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:rsidR="00764E9D" w:rsidRPr="00764E9D" w:rsidRDefault="00764E9D" w:rsidP="00764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4B2A42" w:rsidRDefault="00764E9D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2A42">
              <w:rPr>
                <w:rFonts w:ascii="Times New Roman" w:hAnsi="Times New Roman" w:cs="Times New Roman"/>
                <w:sz w:val="24"/>
                <w:szCs w:val="24"/>
              </w:rPr>
              <w:t>Under 5 mortality rate continuous</w:t>
            </w:r>
          </w:p>
        </w:tc>
        <w:tc>
          <w:tcPr>
            <w:tcW w:w="2250" w:type="dxa"/>
          </w:tcPr>
          <w:p w:rsidR="00764E9D" w:rsidRPr="004B2A42" w:rsidRDefault="00764E9D" w:rsidP="00764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764E9D" w:rsidRPr="004B2A42" w:rsidRDefault="00764E9D" w:rsidP="00764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A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954D17" w:rsidRDefault="00764E9D" w:rsidP="004B2A4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4D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ld </w:t>
            </w:r>
            <w:r w:rsidR="00FA7177">
              <w:rPr>
                <w:rFonts w:ascii="Times New Roman" w:hAnsi="Times New Roman" w:cs="Times New Roman"/>
                <w:b/>
                <w:sz w:val="24"/>
                <w:szCs w:val="24"/>
              </w:rPr>
              <w:t>mortality</w:t>
            </w:r>
            <w:r w:rsidRPr="00954D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chotomous</w:t>
            </w:r>
            <w:r w:rsidR="00954D1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250" w:type="dxa"/>
          </w:tcPr>
          <w:p w:rsidR="00764E9D" w:rsidRPr="004B2A42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A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:rsidR="00764E9D" w:rsidRPr="004B2A42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A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764E9D" w:rsidRDefault="00764E9D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>Child mortality rate continuous</w:t>
            </w:r>
          </w:p>
        </w:tc>
        <w:tc>
          <w:tcPr>
            <w:tcW w:w="2250" w:type="dxa"/>
          </w:tcPr>
          <w:p w:rsidR="00764E9D" w:rsidRPr="00764E9D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764E9D" w:rsidRPr="00764E9D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764E9D" w:rsidRDefault="00764E9D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>Total children died</w:t>
            </w:r>
          </w:p>
        </w:tc>
        <w:tc>
          <w:tcPr>
            <w:tcW w:w="2250" w:type="dxa"/>
          </w:tcPr>
          <w:p w:rsidR="00764E9D" w:rsidRPr="00764E9D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764E9D" w:rsidRPr="00764E9D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BC0157" w:rsidRDefault="00764E9D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157">
              <w:rPr>
                <w:rFonts w:ascii="Times New Roman" w:hAnsi="Times New Roman" w:cs="Times New Roman"/>
                <w:sz w:val="24"/>
                <w:szCs w:val="24"/>
              </w:rPr>
              <w:t>Height for age z score (HAZ)</w:t>
            </w:r>
          </w:p>
        </w:tc>
        <w:tc>
          <w:tcPr>
            <w:tcW w:w="2250" w:type="dxa"/>
          </w:tcPr>
          <w:p w:rsidR="00764E9D" w:rsidRPr="00764E9D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:rsidR="00764E9D" w:rsidRPr="00764E9D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954D17" w:rsidRDefault="00764E9D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4D17">
              <w:rPr>
                <w:rFonts w:ascii="Times New Roman" w:hAnsi="Times New Roman" w:cs="Times New Roman"/>
                <w:b/>
                <w:sz w:val="24"/>
                <w:szCs w:val="24"/>
              </w:rPr>
              <w:t>Stunted dichotomous</w:t>
            </w:r>
            <w:r w:rsidR="00954D1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54D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:rsidR="00764E9D" w:rsidRPr="00764E9D" w:rsidRDefault="00E26249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:rsidR="00764E9D" w:rsidRPr="00764E9D" w:rsidRDefault="00E26249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954D17" w:rsidRDefault="00764E9D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4D17">
              <w:rPr>
                <w:rFonts w:ascii="Times New Roman" w:hAnsi="Times New Roman" w:cs="Times New Roman"/>
                <w:sz w:val="24"/>
                <w:szCs w:val="24"/>
              </w:rPr>
              <w:t>Total stunted children</w:t>
            </w:r>
          </w:p>
        </w:tc>
        <w:tc>
          <w:tcPr>
            <w:tcW w:w="2250" w:type="dxa"/>
          </w:tcPr>
          <w:p w:rsidR="00764E9D" w:rsidRPr="00764E9D" w:rsidRDefault="00764E9D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E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764E9D" w:rsidRPr="00764E9D" w:rsidRDefault="00E26249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954D17" w:rsidRDefault="00764E9D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4D17">
              <w:rPr>
                <w:rFonts w:ascii="Times New Roman" w:hAnsi="Times New Roman" w:cs="Times New Roman"/>
                <w:sz w:val="24"/>
                <w:szCs w:val="24"/>
              </w:rPr>
              <w:t>Weight for height z score</w:t>
            </w:r>
            <w:r w:rsidR="00E26249" w:rsidRPr="00954D17">
              <w:rPr>
                <w:rFonts w:ascii="Times New Roman" w:hAnsi="Times New Roman" w:cs="Times New Roman"/>
                <w:sz w:val="24"/>
                <w:szCs w:val="24"/>
              </w:rPr>
              <w:t xml:space="preserve"> (WHZ)</w:t>
            </w:r>
          </w:p>
        </w:tc>
        <w:tc>
          <w:tcPr>
            <w:tcW w:w="2250" w:type="dxa"/>
          </w:tcPr>
          <w:p w:rsidR="00764E9D" w:rsidRPr="00764E9D" w:rsidRDefault="00E26249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:rsidR="00764E9D" w:rsidRPr="00764E9D" w:rsidRDefault="00E26249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4E9D" w:rsidRPr="00764E9D" w:rsidTr="00764E9D">
        <w:tc>
          <w:tcPr>
            <w:tcW w:w="4585" w:type="dxa"/>
          </w:tcPr>
          <w:p w:rsidR="00764E9D" w:rsidRPr="00954D17" w:rsidRDefault="00764E9D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4D17">
              <w:rPr>
                <w:rFonts w:ascii="Times New Roman" w:hAnsi="Times New Roman" w:cs="Times New Roman"/>
                <w:b/>
                <w:sz w:val="24"/>
                <w:szCs w:val="24"/>
              </w:rPr>
              <w:t>Wasted dichotomous</w:t>
            </w:r>
            <w:r w:rsidR="00954D1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250" w:type="dxa"/>
          </w:tcPr>
          <w:p w:rsidR="00764E9D" w:rsidRPr="00764E9D" w:rsidRDefault="00E26249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:rsidR="00764E9D" w:rsidRPr="00764E9D" w:rsidRDefault="00E26249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4E9D" w:rsidRPr="00764E9D" w:rsidTr="00E83CD7">
        <w:tc>
          <w:tcPr>
            <w:tcW w:w="4585" w:type="dxa"/>
            <w:tcBorders>
              <w:bottom w:val="double" w:sz="4" w:space="0" w:color="auto"/>
            </w:tcBorders>
          </w:tcPr>
          <w:p w:rsidR="00764E9D" w:rsidRPr="00954D17" w:rsidRDefault="00764E9D" w:rsidP="00764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4D17">
              <w:rPr>
                <w:rFonts w:ascii="Times New Roman" w:hAnsi="Times New Roman" w:cs="Times New Roman"/>
                <w:sz w:val="24"/>
                <w:szCs w:val="24"/>
              </w:rPr>
              <w:t>Weight for age z score</w:t>
            </w:r>
            <w:r w:rsidR="00E26249" w:rsidRPr="00954D17">
              <w:rPr>
                <w:rFonts w:ascii="Times New Roman" w:hAnsi="Times New Roman" w:cs="Times New Roman"/>
                <w:sz w:val="24"/>
                <w:szCs w:val="24"/>
              </w:rPr>
              <w:t xml:space="preserve"> (WAZ)</w:t>
            </w:r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:rsidR="00764E9D" w:rsidRPr="00764E9D" w:rsidRDefault="00E26249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bottom w:val="double" w:sz="4" w:space="0" w:color="auto"/>
            </w:tcBorders>
          </w:tcPr>
          <w:p w:rsidR="00764E9D" w:rsidRPr="00764E9D" w:rsidRDefault="00E26249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B2A42" w:rsidRPr="00764E9D" w:rsidTr="00E83CD7">
        <w:tc>
          <w:tcPr>
            <w:tcW w:w="4585" w:type="dxa"/>
            <w:tcBorders>
              <w:top w:val="double" w:sz="4" w:space="0" w:color="auto"/>
            </w:tcBorders>
          </w:tcPr>
          <w:p w:rsidR="004B2A42" w:rsidRPr="00954D17" w:rsidRDefault="004B2A42" w:rsidP="004B2A42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4D1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E83CD7">
              <w:rPr>
                <w:rFonts w:ascii="Times New Roman" w:hAnsi="Times New Roman" w:cs="Times New Roman"/>
                <w:sz w:val="24"/>
                <w:szCs w:val="24"/>
              </w:rPr>
              <w:t xml:space="preserve"> # of outcomes</w:t>
            </w:r>
            <w:bookmarkStart w:id="0" w:name="_GoBack"/>
            <w:bookmarkEnd w:id="0"/>
          </w:p>
        </w:tc>
        <w:tc>
          <w:tcPr>
            <w:tcW w:w="2250" w:type="dxa"/>
            <w:tcBorders>
              <w:top w:val="double" w:sz="4" w:space="0" w:color="auto"/>
            </w:tcBorders>
          </w:tcPr>
          <w:p w:rsidR="004B2A42" w:rsidRDefault="004B2A42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00" w:type="dxa"/>
            <w:tcBorders>
              <w:top w:val="double" w:sz="4" w:space="0" w:color="auto"/>
            </w:tcBorders>
          </w:tcPr>
          <w:p w:rsidR="004B2A42" w:rsidRDefault="004B2A42" w:rsidP="00D0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</w:tbl>
    <w:p w:rsidR="00764E9D" w:rsidRPr="00954D17" w:rsidRDefault="00954D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*</w:t>
      </w:r>
      <w:r w:rsidRPr="00954D17">
        <w:rPr>
          <w:rFonts w:ascii="Times New Roman" w:hAnsi="Times New Roman" w:cs="Times New Roman"/>
          <w:b/>
        </w:rPr>
        <w:t xml:space="preserve">Forest </w:t>
      </w:r>
      <w:r w:rsidR="005951BF">
        <w:rPr>
          <w:rFonts w:ascii="Times New Roman" w:hAnsi="Times New Roman" w:cs="Times New Roman"/>
          <w:b/>
        </w:rPr>
        <w:t>p</w:t>
      </w:r>
      <w:r w:rsidRPr="00954D17">
        <w:rPr>
          <w:rFonts w:ascii="Times New Roman" w:hAnsi="Times New Roman" w:cs="Times New Roman"/>
          <w:b/>
        </w:rPr>
        <w:t xml:space="preserve">lots </w:t>
      </w:r>
      <w:r w:rsidR="005951BF">
        <w:rPr>
          <w:rFonts w:ascii="Times New Roman" w:hAnsi="Times New Roman" w:cs="Times New Roman"/>
          <w:b/>
        </w:rPr>
        <w:t xml:space="preserve">and meta-analyses </w:t>
      </w:r>
      <w:r w:rsidRPr="00954D17">
        <w:rPr>
          <w:rFonts w:ascii="Times New Roman" w:hAnsi="Times New Roman" w:cs="Times New Roman"/>
          <w:b/>
        </w:rPr>
        <w:t>are included for bolded outcomes</w:t>
      </w:r>
    </w:p>
    <w:sectPr w:rsidR="00764E9D" w:rsidRPr="00954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283572"/>
    <w:multiLevelType w:val="hybridMultilevel"/>
    <w:tmpl w:val="2DA44B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E9D"/>
    <w:rsid w:val="00396F9A"/>
    <w:rsid w:val="004216C1"/>
    <w:rsid w:val="004B2A42"/>
    <w:rsid w:val="00507136"/>
    <w:rsid w:val="005951BF"/>
    <w:rsid w:val="00764E9D"/>
    <w:rsid w:val="00954D17"/>
    <w:rsid w:val="009B43ED"/>
    <w:rsid w:val="00BB2674"/>
    <w:rsid w:val="00BC0157"/>
    <w:rsid w:val="00D41411"/>
    <w:rsid w:val="00E26249"/>
    <w:rsid w:val="00E83CD7"/>
    <w:rsid w:val="00FA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B5556"/>
  <w15:chartTrackingRefBased/>
  <w15:docId w15:val="{BF2ED468-4467-48AC-9CF1-224D4F231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4E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ensch</dc:creator>
  <cp:keywords/>
  <dc:description/>
  <cp:lastModifiedBy>Barbara Mensch</cp:lastModifiedBy>
  <cp:revision>2</cp:revision>
  <dcterms:created xsi:type="dcterms:W3CDTF">2019-01-17T19:50:00Z</dcterms:created>
  <dcterms:modified xsi:type="dcterms:W3CDTF">2019-01-17T19:50:00Z</dcterms:modified>
</cp:coreProperties>
</file>